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EB413" w14:textId="77777777" w:rsidR="00C70195" w:rsidRPr="001C7AC3" w:rsidRDefault="00C70195" w:rsidP="00C7019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C7AC3">
        <w:rPr>
          <w:rFonts w:ascii="Arial" w:hAnsi="Arial" w:cs="Arial"/>
          <w:b/>
          <w:bCs/>
          <w:sz w:val="22"/>
          <w:szCs w:val="22"/>
          <w:lang w:val="en-US"/>
        </w:rPr>
        <w:t>Supplementary Figure 2</w:t>
      </w:r>
      <w:r w:rsidRPr="001C7AC3">
        <w:rPr>
          <w:rFonts w:ascii="Arial" w:hAnsi="Arial" w:cs="Arial"/>
          <w:sz w:val="22"/>
          <w:szCs w:val="22"/>
          <w:lang w:val="en-US"/>
        </w:rPr>
        <w:t xml:space="preserve">: Distribution of patients without diagnosis at baseline and the changes in diagnosis over the follow-up period. </w:t>
      </w:r>
    </w:p>
    <w:p w14:paraId="006D0988" w14:textId="77777777" w:rsidR="00C70195" w:rsidRPr="001C7AC3" w:rsidRDefault="00C70195" w:rsidP="00C7019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19A8A1C" w14:textId="72135DB4" w:rsidR="00054CDF" w:rsidRDefault="00C70195" w:rsidP="00C70195">
      <w:r w:rsidRPr="001C7AC3">
        <w:rPr>
          <w:rFonts w:ascii="Arial" w:hAnsi="Arial" w:cs="Arial"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6BFEB52C" wp14:editId="2579507F">
            <wp:extent cx="5731510" cy="4257040"/>
            <wp:effectExtent l="0" t="0" r="0" b="0"/>
            <wp:docPr id="605964338" name="Picture 4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964338" name="Picture 4" descr="A flowchart of patien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4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195"/>
    <w:rsid w:val="00054CDF"/>
    <w:rsid w:val="001A165A"/>
    <w:rsid w:val="004B7A56"/>
    <w:rsid w:val="005524D0"/>
    <w:rsid w:val="005E00C1"/>
    <w:rsid w:val="00C7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552DC"/>
  <w15:chartTrackingRefBased/>
  <w15:docId w15:val="{59EC2025-0AA4-5E47-9ECD-D5A0F281D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1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1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1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1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1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1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1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1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1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1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1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0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1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0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1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0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1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0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1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5b8af1d-507a-4277-9572-f001ad897483}" enabled="1" method="Standard" siteId="{6822d9f7-1743-4b0c-b0f3-47a10fc701d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umbayawonda</dc:creator>
  <cp:keywords/>
  <dc:description/>
  <cp:lastModifiedBy>Elizabeth Shumbayawonda</cp:lastModifiedBy>
  <cp:revision>1</cp:revision>
  <dcterms:created xsi:type="dcterms:W3CDTF">2025-04-01T12:05:00Z</dcterms:created>
  <dcterms:modified xsi:type="dcterms:W3CDTF">2025-04-01T12:22:00Z</dcterms:modified>
</cp:coreProperties>
</file>